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0C4" w:rsidRPr="003666E2" w:rsidRDefault="007600C4" w:rsidP="007600C4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S1 </w:t>
      </w:r>
      <w:r>
        <w:rPr>
          <w:rFonts w:ascii="Times New Roman" w:hAnsi="Times New Roman" w:cs="Times New Roman"/>
          <w:color w:val="000000" w:themeColor="text1"/>
          <w:sz w:val="24"/>
        </w:rPr>
        <w:t>Table</w:t>
      </w:r>
      <w:r w:rsidRPr="003666E2">
        <w:rPr>
          <w:rFonts w:ascii="Times New Roman" w:hAnsi="Times New Roman" w:cs="Times New Roman"/>
          <w:color w:val="000000" w:themeColor="text1"/>
          <w:sz w:val="24"/>
        </w:rPr>
        <w:t xml:space="preserve">. The </w:t>
      </w:r>
      <w:bookmarkStart w:id="0" w:name="_Hlk196918876"/>
      <w:r w:rsidRPr="003666E2">
        <w:rPr>
          <w:rFonts w:ascii="Times New Roman" w:hAnsi="Times New Roman" w:cs="Times New Roman"/>
          <w:color w:val="000000" w:themeColor="text1"/>
          <w:sz w:val="24"/>
        </w:rPr>
        <w:t>41-item frailty index</w:t>
      </w:r>
      <w:bookmarkEnd w:id="0"/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75"/>
        <w:gridCol w:w="4641"/>
      </w:tblGrid>
      <w:tr w:rsidR="007600C4" w:rsidRPr="003666E2" w:rsidTr="00B03F04">
        <w:trPr>
          <w:trHeight w:val="439"/>
        </w:trPr>
        <w:tc>
          <w:tcPr>
            <w:tcW w:w="2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ilty index variables</w:t>
            </w:r>
          </w:p>
        </w:tc>
        <w:tc>
          <w:tcPr>
            <w:tcW w:w="2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ing</w:t>
            </w:r>
          </w:p>
        </w:tc>
      </w:tr>
      <w:tr w:rsidR="007600C4" w:rsidRPr="003666E2" w:rsidTr="00B03F04">
        <w:trPr>
          <w:trHeight w:val="30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dical history and diagnoses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 Ever diagnosed with stroke </w:t>
            </w:r>
          </w:p>
        </w:tc>
        <w:tc>
          <w:tcPr>
            <w:tcW w:w="257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= No; 1=Yes 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Ever diagnosed with myocardial infarction (MI)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Ever diagnosed with angina pectoris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 Ever diagnosed with cancer (other than skin cancer)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 Ever diagnosed with rheumatic arthritis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 Ever diagnosed with osteoarthritis 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 Ever diagnosed with thyroid illness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 Ever diagnosed with hepatitis B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51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 Hypertension 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= No; 1 = Yes (SBP ≥140 mmHg or DBP ≥90 or taking anti-hypertensive)</w:t>
            </w:r>
          </w:p>
        </w:tc>
      </w:tr>
      <w:tr w:rsidR="007600C4" w:rsidRPr="003666E2" w:rsidTr="00B03F04">
        <w:trPr>
          <w:trHeight w:val="27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 Hypotension 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No; 1=Yes (SBP&lt;90 mmHg or DBP&lt;60)</w:t>
            </w:r>
          </w:p>
        </w:tc>
      </w:tr>
      <w:tr w:rsidR="007600C4" w:rsidRPr="003666E2" w:rsidTr="00B03F04">
        <w:trPr>
          <w:trHeight w:val="51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 Hypercholesterolemia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No; 1= Yes (≥240 mg/dL after fasting 8 or more hours, or taking lipid control medications)</w:t>
            </w:r>
          </w:p>
        </w:tc>
      </w:tr>
      <w:tr w:rsidR="007600C4" w:rsidRPr="003666E2" w:rsidTr="00B03F04">
        <w:trPr>
          <w:trHeight w:val="27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 Hypertriglyceridemia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No; 1=High (≥200 mg/dL after fasting 12 or more hours)</w:t>
            </w:r>
          </w:p>
        </w:tc>
      </w:tr>
      <w:tr w:rsidR="007600C4" w:rsidRPr="003666E2" w:rsidTr="00B03F04">
        <w:trPr>
          <w:trHeight w:val="765"/>
        </w:trPr>
        <w:tc>
          <w:tcPr>
            <w:tcW w:w="24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 Diabetes</w:t>
            </w:r>
          </w:p>
        </w:tc>
        <w:tc>
          <w:tcPr>
            <w:tcW w:w="2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= No; 1 = Yes (Glucose ≥126 mg/dL after fasting 8 or more hours, or diagnosed with diabetes by a doctor, or taking glucose-lowering medication or administering insulin)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urrent treatments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Current treatment of depression</w:t>
            </w:r>
          </w:p>
        </w:tc>
        <w:tc>
          <w:tcPr>
            <w:tcW w:w="257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= No; 1=Yes 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Current treatment of asthma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hysical and laboratory tests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Anemia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No; 1=Yes (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 Hemoglobin [g/dL] &lt;13, W: &lt;12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 Low weight 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Not low; 1=Low (BMI &lt;18.5 kg/m2)</w:t>
            </w:r>
          </w:p>
        </w:tc>
      </w:tr>
      <w:tr w:rsidR="007600C4" w:rsidRPr="003666E2" w:rsidTr="00B03F04">
        <w:trPr>
          <w:trHeight w:val="76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Obese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Not obese (&lt;23); 0.5=Slightly obese (≥25 and &lt;30);0.25=Borderline obese (≥23 and &lt;25); 0.75=Obese (≥30 and &lt;35); 1=Most obese (BMI ≥35 kg/m2)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 Irregular heart rate 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No; 1=Yes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 Creatinine clearance (CrCl)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Not low; 1=Low (Cockcroft-Gault CrCl &lt;60 mL/min)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 Hematocrit 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Not low; 1=Low (≤24%)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 White blood cell count (WBC)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4~10 thous/uL (inclusive); else 1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 Red blood cell count (RBC)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M: 4.2~6.3 million cells/uL, F: 4.0~5.4 (inclusive); else 1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 Platelet count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150~450 thous/uL (inclusive); else 1</w:t>
            </w:r>
          </w:p>
        </w:tc>
      </w:tr>
      <w:tr w:rsidR="007600C4" w:rsidRPr="003666E2" w:rsidTr="00B03F04">
        <w:trPr>
          <w:trHeight w:val="51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 Hemoglobin A1c (HbA1c)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= Not high (≤5.6%); 0.5 = Borderline (&gt;5.6% and &lt;6.5%); 1 = Uncontrolled (≥6.5%)</w:t>
            </w:r>
          </w:p>
        </w:tc>
      </w:tr>
      <w:tr w:rsidR="007600C4" w:rsidRPr="003666E2" w:rsidTr="00B03F04">
        <w:trPr>
          <w:trHeight w:val="51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 Alanine transaminase (ALT)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 = </w:t>
            </w:r>
            <w:r w:rsidRPr="003666E2">
              <w:rPr>
                <w:rFonts w:ascii="돋움" w:eastAsia="돋움" w:hAnsi="돋움" w:cs="Times New Roman" w:hint="eastAsia"/>
                <w:color w:val="000000"/>
                <w:kern w:val="0"/>
                <w:szCs w:val="20"/>
              </w:rPr>
              <w:t>≤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N; 0.5 = &gt;ULN, </w:t>
            </w:r>
            <w:r w:rsidRPr="003666E2">
              <w:rPr>
                <w:rFonts w:ascii="돋움" w:eastAsia="돋움" w:hAnsi="돋움" w:cs="Times New Roman" w:hint="eastAsia"/>
                <w:color w:val="000000"/>
                <w:kern w:val="0"/>
                <w:szCs w:val="20"/>
              </w:rPr>
              <w:t>≤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x ULN; 1 = &gt;2x ULN 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ULN, M: &gt;33 IU/L, W: &gt;25 IU/L)</w:t>
            </w:r>
          </w:p>
        </w:tc>
      </w:tr>
      <w:tr w:rsidR="007600C4" w:rsidRPr="003666E2" w:rsidTr="00B03F04">
        <w:trPr>
          <w:trHeight w:val="27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 Aspartate transaminase (AST)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0 = &lt;ULN; 0.5 = ≥ULN, &lt;2x ULN; 1 = ≥2x ULN (ULN, 20 IU/L)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 High-density lipoprotein (HDL)</w:t>
            </w:r>
          </w:p>
        </w:tc>
        <w:tc>
          <w:tcPr>
            <w:tcW w:w="2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No; 1=Low (&lt;40 mg/dL after fasting 8 or more hours)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lf-reported health and functional limitations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1. Poor self-reported health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= Very good-good; 0.5 = Normal;1 = Bad-very bad</w:t>
            </w:r>
          </w:p>
        </w:tc>
      </w:tr>
      <w:tr w:rsidR="007600C4" w:rsidRPr="003666E2" w:rsidTr="00B03F04">
        <w:trPr>
          <w:trHeight w:val="67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 Any current restrictions in daily living or social activity 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due to illness, physical or mental disorder</w:t>
            </w:r>
          </w:p>
        </w:tc>
        <w:tc>
          <w:tcPr>
            <w:tcW w:w="257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 No; 1=Yes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Any stays in bed almost all day in the last month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ymptoms and lifestyle factors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600C4" w:rsidRPr="003666E2" w:rsidTr="00B03F04">
        <w:trPr>
          <w:trHeight w:val="27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 Unintentional weight loss (more than 3 kg) within 1 year 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 No; 1=Yes</w:t>
            </w:r>
          </w:p>
        </w:tc>
      </w:tr>
      <w:tr w:rsidR="007600C4" w:rsidRPr="003666E2" w:rsidTr="00B03F04">
        <w:trPr>
          <w:trHeight w:val="30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Problems with chewing (survey)</w:t>
            </w:r>
          </w:p>
        </w:tc>
        <w:tc>
          <w:tcPr>
            <w:tcW w:w="257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 = Not at all/Not really/Okay; 0.5 = Uncomfortable; 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1 = Very uncomfortable</w:t>
            </w:r>
          </w:p>
        </w:tc>
      </w:tr>
      <w:tr w:rsidR="007600C4" w:rsidRPr="003666E2" w:rsidTr="00B03F04">
        <w:trPr>
          <w:trHeight w:val="300"/>
        </w:trPr>
        <w:tc>
          <w:tcPr>
            <w:tcW w:w="24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Problems with talking (survey)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dicators of quality of life and functional impairment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666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600C4" w:rsidRPr="003666E2" w:rsidTr="00B03F04">
        <w:trPr>
          <w:trHeight w:val="27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EQ5D: Difficulty walking</w:t>
            </w:r>
          </w:p>
        </w:tc>
        <w:tc>
          <w:tcPr>
            <w:tcW w:w="257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= No; 0.5=A little; 1=Severe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EQ5D: Difficulty in self-management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27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 EQ5D: Difficulty in activities of daily living 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270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 EQ5D: Pain 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 EQ5D: Depressive</w:t>
            </w:r>
          </w:p>
        </w:tc>
        <w:tc>
          <w:tcPr>
            <w:tcW w:w="25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ctivity level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666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Low physical activity (lowest 20%)</w:t>
            </w:r>
          </w:p>
        </w:tc>
        <w:tc>
          <w:tcPr>
            <w:tcW w:w="2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= Not low; 1 = Low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ospitalization history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666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600C4" w:rsidRPr="003666E2" w:rsidTr="00B03F04">
        <w:trPr>
          <w:trHeight w:val="315"/>
        </w:trPr>
        <w:tc>
          <w:tcPr>
            <w:tcW w:w="24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 History of hospitalization within 1 year </w:t>
            </w:r>
          </w:p>
        </w:tc>
        <w:tc>
          <w:tcPr>
            <w:tcW w:w="2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00C4" w:rsidRPr="003666E2" w:rsidRDefault="007600C4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= No; 1 = Yes</w:t>
            </w:r>
          </w:p>
        </w:tc>
      </w:tr>
    </w:tbl>
    <w:p w:rsidR="00C10BB8" w:rsidRDefault="00C10BB8">
      <w:pPr>
        <w:rPr>
          <w:rFonts w:hint="eastAsia"/>
        </w:rPr>
      </w:pPr>
      <w:bookmarkStart w:id="1" w:name="_GoBack"/>
      <w:bookmarkEnd w:id="1"/>
    </w:p>
    <w:sectPr w:rsidR="00C10B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00C4" w:rsidRDefault="007600C4" w:rsidP="007600C4">
      <w:r>
        <w:separator/>
      </w:r>
    </w:p>
  </w:endnote>
  <w:endnote w:type="continuationSeparator" w:id="0">
    <w:p w:rsidR="007600C4" w:rsidRDefault="007600C4" w:rsidP="00760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00C4" w:rsidRDefault="007600C4" w:rsidP="007600C4">
      <w:r>
        <w:separator/>
      </w:r>
    </w:p>
  </w:footnote>
  <w:footnote w:type="continuationSeparator" w:id="0">
    <w:p w:rsidR="007600C4" w:rsidRDefault="007600C4" w:rsidP="00760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866"/>
    <w:rsid w:val="00156866"/>
    <w:rsid w:val="007600C4"/>
    <w:rsid w:val="00C1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F625A"/>
  <w15:chartTrackingRefBased/>
  <w15:docId w15:val="{04E8A352-F3AB-4C09-BA5D-12F48C270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00C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0C4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7600C4"/>
  </w:style>
  <w:style w:type="paragraph" w:styleId="a4">
    <w:name w:val="footer"/>
    <w:basedOn w:val="a"/>
    <w:link w:val="Char0"/>
    <w:uiPriority w:val="99"/>
    <w:unhideWhenUsed/>
    <w:rsid w:val="007600C4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760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en Kim</dc:creator>
  <cp:keywords/>
  <dc:description/>
  <cp:lastModifiedBy>Subeen Kim</cp:lastModifiedBy>
  <cp:revision>2</cp:revision>
  <dcterms:created xsi:type="dcterms:W3CDTF">2025-05-04T15:07:00Z</dcterms:created>
  <dcterms:modified xsi:type="dcterms:W3CDTF">2025-05-04T15:08:00Z</dcterms:modified>
</cp:coreProperties>
</file>